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35E13" w14:textId="0C32BAB5" w:rsidR="00A53EC7" w:rsidRPr="00591053" w:rsidRDefault="00A53EC7" w:rsidP="00A53EC7">
      <w:pPr>
        <w:jc w:val="center"/>
        <w:rPr>
          <w:rFonts w:ascii="Times New Roman" w:hAnsi="Times New Roman" w:cs="Times New Roman"/>
          <w:sz w:val="20"/>
          <w:szCs w:val="20"/>
        </w:rPr>
      </w:pPr>
      <w:r w:rsidRPr="00591053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B859A5" w:rsidRPr="00591053">
        <w:rPr>
          <w:rFonts w:ascii="Times New Roman" w:hAnsi="Times New Roman" w:cs="Times New Roman"/>
          <w:sz w:val="20"/>
          <w:szCs w:val="20"/>
        </w:rPr>
        <w:t>T</w:t>
      </w:r>
      <w:r w:rsidRPr="00591053">
        <w:rPr>
          <w:rFonts w:ascii="Times New Roman" w:hAnsi="Times New Roman" w:cs="Times New Roman"/>
          <w:sz w:val="20"/>
          <w:szCs w:val="20"/>
        </w:rPr>
        <w:t>able</w:t>
      </w:r>
      <w:r w:rsidR="00591053">
        <w:rPr>
          <w:rFonts w:ascii="Times New Roman" w:hAnsi="Times New Roman" w:cs="Times New Roman"/>
          <w:sz w:val="20"/>
          <w:szCs w:val="20"/>
        </w:rPr>
        <w:t xml:space="preserve"> 1</w:t>
      </w:r>
      <w:r w:rsidRPr="00591053">
        <w:rPr>
          <w:rFonts w:ascii="Times New Roman" w:hAnsi="Times New Roman" w:cs="Times New Roman"/>
          <w:sz w:val="20"/>
          <w:szCs w:val="20"/>
        </w:rPr>
        <w:t>. Variables correlated with Urinary Protein</w:t>
      </w:r>
    </w:p>
    <w:tbl>
      <w:tblPr>
        <w:tblStyle w:val="a3"/>
        <w:tblpPr w:leftFromText="180" w:rightFromText="180" w:vertAnchor="text" w:horzAnchor="margin" w:tblpY="14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704"/>
        <w:gridCol w:w="846"/>
        <w:gridCol w:w="846"/>
        <w:gridCol w:w="846"/>
        <w:gridCol w:w="846"/>
        <w:gridCol w:w="846"/>
        <w:gridCol w:w="753"/>
        <w:gridCol w:w="980"/>
      </w:tblGrid>
      <w:tr w:rsidR="00821BC4" w:rsidRPr="00591053" w14:paraId="76384073" w14:textId="77777777" w:rsidTr="00821BC4"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14:paraId="53372367" w14:textId="20752B57" w:rsidR="00821BC4" w:rsidRPr="00591053" w:rsidRDefault="00821BC4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55FF24" w14:textId="77777777" w:rsidR="00821BC4" w:rsidRPr="00591053" w:rsidRDefault="00821BC4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9AE97" w14:textId="77777777" w:rsidR="00821BC4" w:rsidRPr="00591053" w:rsidRDefault="00821BC4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BBEA2" w14:textId="77777777" w:rsidR="00821BC4" w:rsidRPr="00591053" w:rsidRDefault="00821BC4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D1647" w14:textId="77777777" w:rsidR="00821BC4" w:rsidRPr="00591053" w:rsidRDefault="00821BC4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CA24B" w14:textId="77777777" w:rsidR="00821BC4" w:rsidRPr="00591053" w:rsidRDefault="00821BC4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B04DE" w14:textId="77777777" w:rsidR="00821BC4" w:rsidRPr="00591053" w:rsidRDefault="00821BC4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68898" w14:textId="77777777" w:rsidR="00821BC4" w:rsidRPr="00591053" w:rsidRDefault="00821BC4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532828" w14:textId="77777777" w:rsidR="00821BC4" w:rsidRPr="00591053" w:rsidRDefault="00821BC4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BC4" w:rsidRPr="00591053" w14:paraId="16B8D8B9" w14:textId="06699284" w:rsidTr="00821BC4"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14:paraId="3EE6FE1B" w14:textId="5ED97E07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Continuous Variables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  <w:right w:val="nil"/>
            </w:tcBorders>
          </w:tcPr>
          <w:p w14:paraId="3EAF286D" w14:textId="0D1906F6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EB689" w14:textId="4C9A82CE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BUN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D96EA" w14:textId="02CF624F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34D20" w14:textId="7A3B50B8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28E5C" w14:textId="71511454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C08B5" w14:textId="3E4EE4D5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682BD5" w:rsidRPr="0059105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6E4D1" w14:textId="3EF537FE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</w:tcBorders>
          </w:tcPr>
          <w:p w14:paraId="1B267CF7" w14:textId="5A8C648E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CKD stage</w:t>
            </w:r>
          </w:p>
        </w:tc>
      </w:tr>
      <w:tr w:rsidR="00821BC4" w:rsidRPr="00591053" w14:paraId="06D2506F" w14:textId="2E94CD3F" w:rsidTr="00821BC4">
        <w:tc>
          <w:tcPr>
            <w:tcW w:w="987" w:type="pct"/>
            <w:tcBorders>
              <w:top w:val="nil"/>
              <w:bottom w:val="nil"/>
            </w:tcBorders>
          </w:tcPr>
          <w:p w14:paraId="4C5EFEE8" w14:textId="47D529E1" w:rsidR="00F5559E" w:rsidRPr="00591053" w:rsidRDefault="00F5559E" w:rsidP="00A53EC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424" w:type="pct"/>
            <w:tcBorders>
              <w:top w:val="nil"/>
              <w:bottom w:val="nil"/>
              <w:right w:val="nil"/>
            </w:tcBorders>
          </w:tcPr>
          <w:p w14:paraId="7365F1FB" w14:textId="3AFF084F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9011303" w14:textId="6C30DFDC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611B2" w:rsidRPr="005910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9431210" w14:textId="313E5E59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611B2" w:rsidRPr="005910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D18BD97" w14:textId="40B64550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92E122A" w14:textId="3D40CCD6" w:rsidR="00F5559E" w:rsidRPr="00591053" w:rsidRDefault="00B611B2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77B9399" w14:textId="398AB9D5" w:rsidR="00F5559E" w:rsidRPr="00591053" w:rsidRDefault="00B611B2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ADA3337" w14:textId="3C3FC8BC" w:rsidR="00F5559E" w:rsidRPr="00591053" w:rsidRDefault="00B611B2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</w:tcBorders>
          </w:tcPr>
          <w:p w14:paraId="1D92C899" w14:textId="7604B480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F5559E" w:rsidRPr="00591053" w14:paraId="0F3B477C" w14:textId="23265FD7" w:rsidTr="00B611B2">
        <w:tc>
          <w:tcPr>
            <w:tcW w:w="987" w:type="pct"/>
            <w:tcBorders>
              <w:top w:val="nil"/>
              <w:bottom w:val="nil"/>
            </w:tcBorders>
          </w:tcPr>
          <w:p w14:paraId="4D645444" w14:textId="57B4845D" w:rsidR="00F5559E" w:rsidRPr="00591053" w:rsidRDefault="00F5559E" w:rsidP="00A53EC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24" w:type="pct"/>
            <w:tcBorders>
              <w:top w:val="nil"/>
              <w:bottom w:val="nil"/>
              <w:right w:val="nil"/>
            </w:tcBorders>
          </w:tcPr>
          <w:p w14:paraId="1D019969" w14:textId="5C5CE678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167096A" w14:textId="005BCB8E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8E11128" w14:textId="3DCB9C81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D5C09B6" w14:textId="3E3610DB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EED97AF" w14:textId="15D52352" w:rsidR="00F5559E" w:rsidRPr="00591053" w:rsidRDefault="00B611B2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BE0E520" w14:textId="15C415C3" w:rsidR="00F5559E" w:rsidRPr="00591053" w:rsidRDefault="00B611B2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DC2BA37" w14:textId="41FDE3D1" w:rsidR="00F5559E" w:rsidRPr="00591053" w:rsidRDefault="00B611B2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</w:tcBorders>
          </w:tcPr>
          <w:p w14:paraId="12376ECF" w14:textId="5F57FD51" w:rsidR="00F5559E" w:rsidRPr="00591053" w:rsidRDefault="00F5559E" w:rsidP="00A53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5559E" w:rsidRPr="00591053" w14:paraId="4F02D28A" w14:textId="73A2BB69" w:rsidTr="00B611B2">
        <w:tc>
          <w:tcPr>
            <w:tcW w:w="987" w:type="pct"/>
            <w:tcBorders>
              <w:top w:val="nil"/>
              <w:bottom w:val="nil"/>
            </w:tcBorders>
          </w:tcPr>
          <w:p w14:paraId="0B73FDDC" w14:textId="3C219F34" w:rsidR="00F5559E" w:rsidRPr="00591053" w:rsidRDefault="00F5559E" w:rsidP="00236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Categorical Variables</w:t>
            </w:r>
          </w:p>
        </w:tc>
        <w:tc>
          <w:tcPr>
            <w:tcW w:w="424" w:type="pct"/>
            <w:tcBorders>
              <w:top w:val="nil"/>
              <w:bottom w:val="nil"/>
              <w:right w:val="nil"/>
            </w:tcBorders>
          </w:tcPr>
          <w:p w14:paraId="7BDE8BDA" w14:textId="1DB59310" w:rsidR="00F5559E" w:rsidRPr="00591053" w:rsidRDefault="00F5559E" w:rsidP="00236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3A82D79" w14:textId="59D780E3" w:rsidR="00F5559E" w:rsidRPr="00591053" w:rsidRDefault="00F5559E" w:rsidP="00236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5E5376E" w14:textId="26724B5A" w:rsidR="00F5559E" w:rsidRPr="00591053" w:rsidRDefault="00F5559E" w:rsidP="00236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58C1A7A" w14:textId="77777777" w:rsidR="00F5559E" w:rsidRPr="00591053" w:rsidRDefault="00F5559E" w:rsidP="00236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AE097E8" w14:textId="77777777" w:rsidR="00F5559E" w:rsidRPr="00591053" w:rsidRDefault="00F5559E" w:rsidP="00236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530741B" w14:textId="77777777" w:rsidR="00F5559E" w:rsidRPr="00591053" w:rsidRDefault="00F5559E" w:rsidP="00236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EE2D49A" w14:textId="77777777" w:rsidR="00F5559E" w:rsidRPr="00591053" w:rsidRDefault="00F5559E" w:rsidP="00236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</w:tcBorders>
          </w:tcPr>
          <w:p w14:paraId="44FC9E89" w14:textId="77777777" w:rsidR="00F5559E" w:rsidRPr="00591053" w:rsidRDefault="00F5559E" w:rsidP="00236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59E" w:rsidRPr="00591053" w14:paraId="2F80CAAB" w14:textId="2A5ABD1F" w:rsidTr="00B611B2"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14:paraId="7C6BB787" w14:textId="369CEF02" w:rsidR="00F5559E" w:rsidRPr="00591053" w:rsidRDefault="00F5559E" w:rsidP="00236FC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  <w:right w:val="nil"/>
            </w:tcBorders>
          </w:tcPr>
          <w:p w14:paraId="4B6CA28A" w14:textId="1E4D880E" w:rsidR="00F5559E" w:rsidRPr="00591053" w:rsidRDefault="00F5559E" w:rsidP="00236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46293" w14:textId="10662B25" w:rsidR="00F5559E" w:rsidRPr="00591053" w:rsidRDefault="00F5559E" w:rsidP="00236F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0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65E18" w14:textId="77777777" w:rsidR="00F5559E" w:rsidRPr="00591053" w:rsidRDefault="00F5559E" w:rsidP="00236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49D82" w14:textId="77777777" w:rsidR="00F5559E" w:rsidRPr="00591053" w:rsidRDefault="00F5559E" w:rsidP="00236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B2F15" w14:textId="77777777" w:rsidR="00F5559E" w:rsidRPr="00591053" w:rsidRDefault="00F5559E" w:rsidP="00236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A34F0" w14:textId="77777777" w:rsidR="00F5559E" w:rsidRPr="00591053" w:rsidRDefault="00F5559E" w:rsidP="00236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D9BDA" w14:textId="77777777" w:rsidR="00F5559E" w:rsidRPr="00591053" w:rsidRDefault="00F5559E" w:rsidP="00236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</w:tcBorders>
          </w:tcPr>
          <w:p w14:paraId="76160F72" w14:textId="77777777" w:rsidR="00F5559E" w:rsidRPr="00591053" w:rsidRDefault="00F5559E" w:rsidP="00236F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B2A8D4" w14:textId="55D1527E" w:rsidR="00A53EC7" w:rsidRPr="00591053" w:rsidRDefault="00D23BF6">
      <w:pPr>
        <w:rPr>
          <w:rFonts w:ascii="Times New Roman" w:hAnsi="Times New Roman" w:cs="Times New Roman"/>
          <w:sz w:val="20"/>
          <w:szCs w:val="20"/>
        </w:rPr>
      </w:pPr>
      <w:r w:rsidRPr="00591053">
        <w:rPr>
          <w:rFonts w:ascii="Times New Roman" w:hAnsi="Times New Roman" w:cs="Times New Roman"/>
          <w:sz w:val="20"/>
          <w:szCs w:val="20"/>
        </w:rPr>
        <w:t>The correlation between categorical variables and urinary protein was determined by unpaired t-tests.</w:t>
      </w:r>
    </w:p>
    <w:p w14:paraId="665CE4D8" w14:textId="5006037C" w:rsidR="00327BAC" w:rsidRPr="00591053" w:rsidRDefault="00327BAC">
      <w:pPr>
        <w:rPr>
          <w:rFonts w:ascii="Times New Roman" w:hAnsi="Times New Roman" w:cs="Times New Roman"/>
          <w:sz w:val="20"/>
          <w:szCs w:val="20"/>
        </w:rPr>
      </w:pPr>
      <w:r w:rsidRPr="00591053">
        <w:rPr>
          <w:rFonts w:ascii="Times New Roman" w:hAnsi="Times New Roman" w:cs="Times New Roman"/>
          <w:sz w:val="20"/>
          <w:szCs w:val="20"/>
        </w:rPr>
        <w:t xml:space="preserve">Alb: Albumin; BUN: Blood urea nitrogen; </w:t>
      </w:r>
      <w:r w:rsidR="00682BD5" w:rsidRPr="00591053">
        <w:rPr>
          <w:rFonts w:ascii="Times New Roman" w:hAnsi="Times New Roman" w:cs="Times New Roman"/>
          <w:sz w:val="20"/>
          <w:szCs w:val="20"/>
        </w:rPr>
        <w:t xml:space="preserve">CKD: Chronic kidney disease; DM: Diabetes mellitus; </w:t>
      </w:r>
      <w:r w:rsidRPr="00591053">
        <w:rPr>
          <w:rFonts w:ascii="Times New Roman" w:hAnsi="Times New Roman" w:cs="Times New Roman"/>
          <w:sz w:val="20"/>
          <w:szCs w:val="20"/>
        </w:rPr>
        <w:t xml:space="preserve">eGFR: Estimated glomerular filtration rate, calculated by CKD-EPI formulae; </w:t>
      </w:r>
      <w:r w:rsidR="00682BD5" w:rsidRPr="00591053">
        <w:rPr>
          <w:rFonts w:ascii="Times New Roman" w:hAnsi="Times New Roman" w:cs="Times New Roman"/>
          <w:sz w:val="20"/>
          <w:szCs w:val="20"/>
        </w:rPr>
        <w:t xml:space="preserve">Hgb: Hemoglobin; </w:t>
      </w:r>
      <w:proofErr w:type="spellStart"/>
      <w:r w:rsidRPr="00591053">
        <w:rPr>
          <w:rFonts w:ascii="Times New Roman" w:hAnsi="Times New Roman" w:cs="Times New Roman"/>
          <w:sz w:val="20"/>
          <w:szCs w:val="20"/>
        </w:rPr>
        <w:t>SCr</w:t>
      </w:r>
      <w:proofErr w:type="spellEnd"/>
      <w:r w:rsidRPr="00591053">
        <w:rPr>
          <w:rFonts w:ascii="Times New Roman" w:hAnsi="Times New Roman" w:cs="Times New Roman"/>
          <w:sz w:val="20"/>
          <w:szCs w:val="20"/>
        </w:rPr>
        <w:t>: Serum creatinine; UA: Uric acid</w:t>
      </w:r>
      <w:r w:rsidR="00682BD5" w:rsidRPr="00591053">
        <w:rPr>
          <w:rFonts w:ascii="Times New Roman" w:hAnsi="Times New Roman" w:cs="Times New Roman"/>
          <w:sz w:val="20"/>
          <w:szCs w:val="20"/>
        </w:rPr>
        <w:t>.</w:t>
      </w:r>
      <w:r w:rsidRPr="00591053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327BAC" w:rsidRPr="00591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FBE4A" w14:textId="77777777" w:rsidR="006E0905" w:rsidRDefault="006E0905" w:rsidP="00D00F52">
      <w:r>
        <w:separator/>
      </w:r>
    </w:p>
  </w:endnote>
  <w:endnote w:type="continuationSeparator" w:id="0">
    <w:p w14:paraId="165ECFFF" w14:textId="77777777" w:rsidR="006E0905" w:rsidRDefault="006E0905" w:rsidP="00D00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5FA85" w14:textId="77777777" w:rsidR="006E0905" w:rsidRDefault="006E0905" w:rsidP="00D00F52">
      <w:r>
        <w:separator/>
      </w:r>
    </w:p>
  </w:footnote>
  <w:footnote w:type="continuationSeparator" w:id="0">
    <w:p w14:paraId="2C0F554A" w14:textId="77777777" w:rsidR="006E0905" w:rsidRDefault="006E0905" w:rsidP="00D00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627"/>
    <w:rsid w:val="00236FC0"/>
    <w:rsid w:val="00327BAC"/>
    <w:rsid w:val="00542501"/>
    <w:rsid w:val="00591053"/>
    <w:rsid w:val="00682BD5"/>
    <w:rsid w:val="006E0905"/>
    <w:rsid w:val="007C7627"/>
    <w:rsid w:val="00821BC4"/>
    <w:rsid w:val="00A53EC7"/>
    <w:rsid w:val="00B36198"/>
    <w:rsid w:val="00B611B2"/>
    <w:rsid w:val="00B859A5"/>
    <w:rsid w:val="00BB50A5"/>
    <w:rsid w:val="00D00F52"/>
    <w:rsid w:val="00D23BF6"/>
    <w:rsid w:val="00ED465B"/>
    <w:rsid w:val="00EF65FA"/>
    <w:rsid w:val="00F5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B42D96"/>
  <w15:chartTrackingRefBased/>
  <w15:docId w15:val="{97DEA944-1B3C-46ED-8F01-4C4AD8374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3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0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0F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0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0F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物华 Tom Riddle</dc:creator>
  <cp:keywords/>
  <dc:description/>
  <cp:lastModifiedBy>姜物华 Tom Riddle</cp:lastModifiedBy>
  <cp:revision>9</cp:revision>
  <dcterms:created xsi:type="dcterms:W3CDTF">2022-04-12T04:56:00Z</dcterms:created>
  <dcterms:modified xsi:type="dcterms:W3CDTF">2022-07-15T10:28:00Z</dcterms:modified>
</cp:coreProperties>
</file>